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521"/>
        <w:tblW w:w="9351" w:type="dxa"/>
        <w:tblLook w:val="04A0" w:firstRow="1" w:lastRow="0" w:firstColumn="1" w:lastColumn="0" w:noHBand="0" w:noVBand="1"/>
      </w:tblPr>
      <w:tblGrid>
        <w:gridCol w:w="2699"/>
        <w:gridCol w:w="1974"/>
        <w:gridCol w:w="2279"/>
        <w:gridCol w:w="2399"/>
      </w:tblGrid>
      <w:tr w:rsidR="00E0712D" w:rsidRPr="00560218" w14:paraId="32E72D74" w14:textId="77777777" w:rsidTr="00BF1DBA">
        <w:tc>
          <w:tcPr>
            <w:tcW w:w="2699" w:type="dxa"/>
            <w:vAlign w:val="center"/>
          </w:tcPr>
          <w:p w14:paraId="4F23E026" w14:textId="77777777" w:rsidR="00E0712D" w:rsidRPr="00AD40C6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AD40C6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Figure</w:t>
            </w:r>
          </w:p>
        </w:tc>
        <w:tc>
          <w:tcPr>
            <w:tcW w:w="1974" w:type="dxa"/>
            <w:vAlign w:val="center"/>
          </w:tcPr>
          <w:p w14:paraId="2E5ADE4F" w14:textId="77777777" w:rsidR="00E0712D" w:rsidRPr="00AD40C6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AD40C6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p-value</w:t>
            </w:r>
          </w:p>
          <w:p w14:paraId="6F0F41A1" w14:textId="77777777" w:rsidR="00E0712D" w:rsidRPr="00AD40C6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AD40C6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(t test)</w:t>
            </w:r>
          </w:p>
        </w:tc>
        <w:tc>
          <w:tcPr>
            <w:tcW w:w="2279" w:type="dxa"/>
            <w:vAlign w:val="center"/>
          </w:tcPr>
          <w:p w14:paraId="3755C1E3" w14:textId="77777777" w:rsidR="00E0712D" w:rsidRPr="00AD40C6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AD40C6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p-value</w:t>
            </w:r>
          </w:p>
          <w:p w14:paraId="6FFBF9CD" w14:textId="77777777" w:rsidR="00E0712D" w:rsidRPr="00AD40C6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AD40C6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(</w:t>
            </w:r>
            <w:r w:rsidRPr="004F2435">
              <w:rPr>
                <w:rFonts w:ascii="Times New Roman" w:eastAsia="Times New Roman" w:hAnsi="Times New Roman" w:cs="Times New Roman"/>
                <w:b/>
                <w:iCs/>
              </w:rPr>
              <w:t>Mann Whitney test</w:t>
            </w:r>
            <w:r w:rsidRPr="00AD40C6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)</w:t>
            </w:r>
          </w:p>
        </w:tc>
        <w:tc>
          <w:tcPr>
            <w:tcW w:w="2399" w:type="dxa"/>
            <w:vAlign w:val="center"/>
          </w:tcPr>
          <w:p w14:paraId="30AB3398" w14:textId="77777777" w:rsidR="00E0712D" w:rsidRPr="00AD40C6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AD40C6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Concordance</w:t>
            </w:r>
          </w:p>
        </w:tc>
      </w:tr>
      <w:tr w:rsidR="00E0712D" w:rsidRPr="00560218" w14:paraId="13E72F2E" w14:textId="77777777" w:rsidTr="00BF1DBA">
        <w:tc>
          <w:tcPr>
            <w:tcW w:w="2699" w:type="dxa"/>
            <w:vAlign w:val="center"/>
          </w:tcPr>
          <w:p w14:paraId="69C78FCF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7E4DBC8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g1D </w:t>
            </w:r>
          </w:p>
          <w:p w14:paraId="11D04A7F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y7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 w:rsidRPr="004F24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4F24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STAT6.1</w:t>
            </w:r>
          </w:p>
          <w:p w14:paraId="7EC69E82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14:paraId="24BBE028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6932CFB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2279" w:type="dxa"/>
            <w:vAlign w:val="center"/>
          </w:tcPr>
          <w:p w14:paraId="673179D7" w14:textId="77777777" w:rsidR="00E0712D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1C1315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399" w:type="dxa"/>
            <w:vAlign w:val="center"/>
          </w:tcPr>
          <w:p w14:paraId="0014EEA4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3104"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</w:p>
          <w:p w14:paraId="3E13AD2B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310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No significant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fferences</w:t>
            </w:r>
            <w:r w:rsidRPr="005E310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when nonparametric test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is</w:t>
            </w:r>
            <w:r w:rsidRPr="005E310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applied</w:t>
            </w:r>
          </w:p>
        </w:tc>
      </w:tr>
      <w:tr w:rsidR="00E0712D" w:rsidRPr="00560218" w14:paraId="3EE39CA2" w14:textId="77777777" w:rsidTr="00BF1DBA">
        <w:tc>
          <w:tcPr>
            <w:tcW w:w="2699" w:type="dxa"/>
            <w:vAlign w:val="center"/>
          </w:tcPr>
          <w:p w14:paraId="2709AFAF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9A59A5A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g1D </w:t>
            </w:r>
          </w:p>
          <w:p w14:paraId="211F3701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y7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 w:rsidRPr="004F24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4F24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STAT6.4</w:t>
            </w:r>
          </w:p>
          <w:p w14:paraId="458DDFB4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14:paraId="6ECBDB06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D9E5ED5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2279" w:type="dxa"/>
            <w:vAlign w:val="center"/>
          </w:tcPr>
          <w:p w14:paraId="5FA8C959" w14:textId="77777777" w:rsidR="00E0712D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414F78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399" w:type="dxa"/>
            <w:vAlign w:val="center"/>
          </w:tcPr>
          <w:p w14:paraId="09929D44" w14:textId="77777777" w:rsidR="00E0712D" w:rsidRPr="00AD40C6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D40C6"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</w:p>
          <w:p w14:paraId="58A7F80B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D40C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No significant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fferences</w:t>
            </w:r>
            <w:r w:rsidRPr="00AD40C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when nonparametric test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is</w:t>
            </w:r>
            <w:r w:rsidRPr="00AD40C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applied</w:t>
            </w:r>
          </w:p>
        </w:tc>
      </w:tr>
      <w:tr w:rsidR="00E0712D" w:rsidRPr="00560218" w14:paraId="4F579B96" w14:textId="77777777" w:rsidTr="00BF1DBA">
        <w:tc>
          <w:tcPr>
            <w:tcW w:w="2699" w:type="dxa"/>
            <w:vAlign w:val="center"/>
          </w:tcPr>
          <w:p w14:paraId="3CFCB623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45E43AE6" w14:textId="77777777" w:rsidR="00E0712D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1_FigA</w:t>
            </w:r>
          </w:p>
          <w:p w14:paraId="5FB46FC1" w14:textId="77777777" w:rsidR="00E0712D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8573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NT vs STAT6.3 25 </w:t>
            </w:r>
            <w:proofErr w:type="spellStart"/>
            <w:r w:rsidRPr="0008573A">
              <w:rPr>
                <w:rFonts w:ascii="Times New Roman" w:hAnsi="Times New Roman" w:cs="Times New Roman"/>
                <w:iCs/>
                <w:sz w:val="20"/>
                <w:szCs w:val="20"/>
              </w:rPr>
              <w:t>nM</w:t>
            </w:r>
            <w:proofErr w:type="spellEnd"/>
          </w:p>
          <w:p w14:paraId="28303607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14:paraId="5C956822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6AC8C607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 w:rsidRPr="00D61FFC">
              <w:rPr>
                <w:rFonts w:ascii="Times New Roman" w:hAnsi="Times New Roman" w:cs="Times New Roman"/>
                <w:iCs/>
                <w:sz w:val="20"/>
                <w:szCs w:val="20"/>
              </w:rPr>
              <w:t>0206</w:t>
            </w:r>
          </w:p>
        </w:tc>
        <w:tc>
          <w:tcPr>
            <w:tcW w:w="2279" w:type="dxa"/>
            <w:vAlign w:val="center"/>
          </w:tcPr>
          <w:p w14:paraId="3361E70A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4DE94512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1</w:t>
            </w:r>
          </w:p>
        </w:tc>
        <w:tc>
          <w:tcPr>
            <w:tcW w:w="2399" w:type="dxa"/>
            <w:vAlign w:val="center"/>
          </w:tcPr>
          <w:p w14:paraId="090BA699" w14:textId="77777777" w:rsidR="00E0712D" w:rsidRPr="00AD40C6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D40C6"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</w:p>
          <w:p w14:paraId="1F02F401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D40C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No significant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fferences</w:t>
            </w:r>
            <w:r w:rsidRPr="00AD40C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when nonparametric test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is</w:t>
            </w:r>
            <w:r w:rsidRPr="00AD40C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applied</w:t>
            </w:r>
          </w:p>
        </w:tc>
      </w:tr>
      <w:tr w:rsidR="00E0712D" w:rsidRPr="00560218" w14:paraId="5B6BAEFA" w14:textId="77777777" w:rsidTr="00BF1DBA">
        <w:tc>
          <w:tcPr>
            <w:tcW w:w="2699" w:type="dxa"/>
            <w:vAlign w:val="center"/>
          </w:tcPr>
          <w:p w14:paraId="6EF89F6F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53094C46" w14:textId="77777777" w:rsidR="00E0712D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1_FigA</w:t>
            </w:r>
          </w:p>
          <w:p w14:paraId="26C00973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T vs STAT6.3 200</w:t>
            </w:r>
            <w:r w:rsidRPr="0008573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08573A">
              <w:rPr>
                <w:rFonts w:ascii="Times New Roman" w:hAnsi="Times New Roman" w:cs="Times New Roman"/>
                <w:iCs/>
                <w:sz w:val="20"/>
                <w:szCs w:val="20"/>
              </w:rPr>
              <w:t>nM</w:t>
            </w:r>
            <w:proofErr w:type="spellEnd"/>
          </w:p>
          <w:p w14:paraId="30374976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14:paraId="5409EEAF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1C169FF8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 w:rsidRPr="00D61FFC">
              <w:rPr>
                <w:rFonts w:ascii="Times New Roman" w:hAnsi="Times New Roman" w:cs="Times New Roman"/>
                <w:iCs/>
                <w:sz w:val="20"/>
                <w:szCs w:val="20"/>
              </w:rPr>
              <w:t>0164</w:t>
            </w:r>
          </w:p>
        </w:tc>
        <w:tc>
          <w:tcPr>
            <w:tcW w:w="2279" w:type="dxa"/>
            <w:vAlign w:val="center"/>
          </w:tcPr>
          <w:p w14:paraId="2B03B241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47DA3431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1</w:t>
            </w:r>
          </w:p>
        </w:tc>
        <w:tc>
          <w:tcPr>
            <w:tcW w:w="2399" w:type="dxa"/>
            <w:vAlign w:val="center"/>
          </w:tcPr>
          <w:p w14:paraId="191107B5" w14:textId="77777777" w:rsidR="00E0712D" w:rsidRPr="00AD40C6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D40C6"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</w:p>
          <w:p w14:paraId="3D615E4E" w14:textId="77777777" w:rsidR="00E0712D" w:rsidRPr="004F2435" w:rsidRDefault="00E0712D" w:rsidP="00BF1D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D40C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No significant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fferences</w:t>
            </w:r>
            <w:r w:rsidRPr="00AD40C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when nonparametric test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is</w:t>
            </w:r>
            <w:r w:rsidRPr="00AD40C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applied</w:t>
            </w:r>
          </w:p>
        </w:tc>
      </w:tr>
    </w:tbl>
    <w:p w14:paraId="28E7D1C4" w14:textId="004D9DF4" w:rsidR="006D0DA9" w:rsidRPr="00BF1DBA" w:rsidRDefault="00BF1DBA">
      <w:pPr>
        <w:rPr>
          <w:b/>
          <w:bCs/>
        </w:rPr>
      </w:pPr>
      <w:r w:rsidRPr="00BF1DBA">
        <w:rPr>
          <w:b/>
          <w:bCs/>
        </w:rPr>
        <w:t>S1 Table</w:t>
      </w:r>
      <w:r>
        <w:rPr>
          <w:b/>
          <w:bCs/>
        </w:rPr>
        <w:t xml:space="preserve">. </w:t>
      </w:r>
      <w:r>
        <w:rPr>
          <w:rFonts w:ascii="Times New Roman" w:eastAsia="Times New Roman" w:hAnsi="Times New Roman" w:cs="Times New Roman"/>
          <w:b/>
          <w:iCs/>
        </w:rPr>
        <w:t>List of data</w:t>
      </w:r>
      <w:r w:rsidRPr="004F2435">
        <w:rPr>
          <w:rFonts w:ascii="Times New Roman" w:eastAsia="Times New Roman" w:hAnsi="Times New Roman" w:cs="Times New Roman"/>
          <w:b/>
          <w:iCs/>
        </w:rPr>
        <w:t xml:space="preserve"> that did not pass </w:t>
      </w:r>
      <w:r>
        <w:rPr>
          <w:rFonts w:ascii="Times New Roman" w:eastAsia="Times New Roman" w:hAnsi="Times New Roman" w:cs="Times New Roman"/>
          <w:b/>
          <w:iCs/>
        </w:rPr>
        <w:t xml:space="preserve">normality </w:t>
      </w:r>
      <w:r w:rsidRPr="004F2435">
        <w:rPr>
          <w:rFonts w:ascii="Times New Roman" w:hAnsi="Times New Roman" w:cs="Times New Roman"/>
          <w:b/>
        </w:rPr>
        <w:t>test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  <w:iCs/>
        </w:rPr>
        <w:t>(</w:t>
      </w:r>
      <w:bookmarkStart w:id="0" w:name="OLE_LINK1"/>
      <w:r>
        <w:rPr>
          <w:rFonts w:ascii="Times New Roman" w:eastAsia="Times New Roman" w:hAnsi="Times New Roman" w:cs="Times New Roman"/>
          <w:b/>
          <w:iCs/>
        </w:rPr>
        <w:t>Shapiro-Wilk p-value&lt;0.05</w:t>
      </w:r>
      <w:bookmarkEnd w:id="0"/>
      <w:r>
        <w:rPr>
          <w:rFonts w:ascii="Times New Roman" w:eastAsia="Times New Roman" w:hAnsi="Times New Roman" w:cs="Times New Roman"/>
          <w:b/>
          <w:iCs/>
        </w:rPr>
        <w:t>)</w:t>
      </w:r>
      <w:r w:rsidRPr="004F243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Cs/>
        </w:rPr>
        <w:t xml:space="preserve">Comparison of </w:t>
      </w:r>
      <w:r w:rsidRPr="002429BC">
        <w:rPr>
          <w:rFonts w:ascii="Times New Roman" w:eastAsia="Times New Roman" w:hAnsi="Times New Roman" w:cs="Times New Roman"/>
          <w:iCs/>
        </w:rPr>
        <w:t>statistical significance</w:t>
      </w:r>
      <w:r>
        <w:rPr>
          <w:rFonts w:ascii="Times New Roman" w:eastAsia="Times New Roman" w:hAnsi="Times New Roman" w:cs="Times New Roman"/>
          <w:iCs/>
        </w:rPr>
        <w:t>s obtained with parametric (t test) and non-parametric (</w:t>
      </w:r>
      <w:r w:rsidRPr="0029553A">
        <w:rPr>
          <w:rFonts w:ascii="Times New Roman" w:eastAsia="Times New Roman" w:hAnsi="Times New Roman" w:cs="Times New Roman"/>
          <w:iCs/>
        </w:rPr>
        <w:t>Mann Whitney test</w:t>
      </w:r>
      <w:r>
        <w:rPr>
          <w:rFonts w:ascii="Times New Roman" w:eastAsia="Times New Roman" w:hAnsi="Times New Roman" w:cs="Times New Roman"/>
          <w:iCs/>
        </w:rPr>
        <w:t>) tests.</w:t>
      </w:r>
    </w:p>
    <w:sectPr w:rsidR="006D0DA9" w:rsidRPr="00BF1D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5D5003" w14:textId="77777777" w:rsidR="00755323" w:rsidRDefault="00755323" w:rsidP="00BF1DBA">
      <w:pPr>
        <w:spacing w:after="0" w:line="240" w:lineRule="auto"/>
      </w:pPr>
      <w:r>
        <w:separator/>
      </w:r>
    </w:p>
  </w:endnote>
  <w:endnote w:type="continuationSeparator" w:id="0">
    <w:p w14:paraId="0636B86F" w14:textId="77777777" w:rsidR="00755323" w:rsidRDefault="00755323" w:rsidP="00BF1D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B1722B" w14:textId="77777777" w:rsidR="00755323" w:rsidRDefault="00755323" w:rsidP="00BF1DBA">
      <w:pPr>
        <w:spacing w:after="0" w:line="240" w:lineRule="auto"/>
      </w:pPr>
      <w:r>
        <w:separator/>
      </w:r>
    </w:p>
  </w:footnote>
  <w:footnote w:type="continuationSeparator" w:id="0">
    <w:p w14:paraId="1A5D85F0" w14:textId="77777777" w:rsidR="00755323" w:rsidRDefault="00755323" w:rsidP="00BF1D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12D"/>
    <w:rsid w:val="00555F26"/>
    <w:rsid w:val="006D0DA9"/>
    <w:rsid w:val="00755323"/>
    <w:rsid w:val="00BF1DBA"/>
    <w:rsid w:val="00E0712D"/>
    <w:rsid w:val="00ED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9B593"/>
  <w15:chartTrackingRefBased/>
  <w15:docId w15:val="{F37B40A2-118B-4B4C-9A67-05AF0C05C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12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12D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1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0712D"/>
    <w:pPr>
      <w:ind w:left="720"/>
      <w:contextualSpacing/>
    </w:pPr>
  </w:style>
  <w:style w:type="table" w:styleId="TableGrid">
    <w:name w:val="Table Grid"/>
    <w:basedOn w:val="TableNormal"/>
    <w:uiPriority w:val="39"/>
    <w:rsid w:val="00E0712D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1D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DB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F1D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DB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ya Reik</dc:creator>
  <cp:keywords/>
  <dc:description/>
  <cp:lastModifiedBy>Amaya Reik</cp:lastModifiedBy>
  <cp:revision>3</cp:revision>
  <dcterms:created xsi:type="dcterms:W3CDTF">2020-12-11T15:45:00Z</dcterms:created>
  <dcterms:modified xsi:type="dcterms:W3CDTF">2020-12-11T15:47:00Z</dcterms:modified>
</cp:coreProperties>
</file>